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F97B7" w14:textId="472FB8AA" w:rsidR="00A560D9" w:rsidRPr="00603F89" w:rsidRDefault="00A560D9" w:rsidP="00A560D9">
      <w:pPr>
        <w:pStyle w:val="Body"/>
        <w:spacing w:after="240" w:line="276" w:lineRule="auto"/>
        <w:jc w:val="both"/>
        <w:rPr>
          <w:rFonts w:asciiTheme="majorBidi" w:eastAsiaTheme="minorHAnsi" w:hAnsiTheme="majorBidi" w:cstheme="majorBidi"/>
          <w:color w:val="auto"/>
          <w:sz w:val="24"/>
          <w:szCs w:val="24"/>
          <w:bdr w:val="none" w:sz="0" w:space="0" w:color="auto"/>
          <w:lang w:val="en-US"/>
        </w:rPr>
      </w:pPr>
      <w:r w:rsidRPr="00603F89">
        <w:rPr>
          <w:rFonts w:ascii="Times New Roman" w:hAnsi="Times New Roman" w:cs="Times New Roman"/>
          <w:sz w:val="24"/>
          <w:szCs w:val="24"/>
        </w:rPr>
        <w:t xml:space="preserve">Table </w:t>
      </w:r>
      <w:r w:rsidR="00455A2C">
        <w:rPr>
          <w:rFonts w:ascii="Times New Roman" w:hAnsi="Times New Roman" w:cs="Times New Roman"/>
          <w:sz w:val="24"/>
          <w:szCs w:val="24"/>
        </w:rPr>
        <w:t>S</w:t>
      </w:r>
      <w:r w:rsidRPr="00603F89">
        <w:rPr>
          <w:rFonts w:ascii="Times New Roman" w:hAnsi="Times New Roman" w:cs="Times New Roman"/>
          <w:sz w:val="24"/>
          <w:szCs w:val="24"/>
        </w:rPr>
        <w:t xml:space="preserve">1:  </w:t>
      </w:r>
      <w:r>
        <w:rPr>
          <w:rFonts w:ascii="Times New Roman" w:hAnsi="Times New Roman" w:cs="Times New Roman"/>
          <w:sz w:val="24"/>
          <w:szCs w:val="24"/>
        </w:rPr>
        <w:t xml:space="preserve">The </w:t>
      </w:r>
      <w:r>
        <w:rPr>
          <w:rFonts w:asciiTheme="majorBidi" w:eastAsiaTheme="minorHAnsi" w:hAnsiTheme="majorBidi" w:cstheme="majorBidi"/>
          <w:color w:val="auto"/>
          <w:sz w:val="24"/>
          <w:szCs w:val="24"/>
          <w:bdr w:val="none" w:sz="0" w:space="0" w:color="auto"/>
          <w:lang w:val="en-US"/>
        </w:rPr>
        <w:t xml:space="preserve">contents of the </w:t>
      </w:r>
      <w:r w:rsidRPr="00603F89">
        <w:rPr>
          <w:rFonts w:asciiTheme="majorBidi" w:eastAsiaTheme="minorHAnsi" w:hAnsiTheme="majorBidi" w:cstheme="majorBidi"/>
          <w:color w:val="auto"/>
          <w:sz w:val="24"/>
          <w:szCs w:val="24"/>
          <w:bdr w:val="none" w:sz="0" w:space="0" w:color="auto"/>
          <w:lang w:val="en-US"/>
        </w:rPr>
        <w:t>intervention’s</w:t>
      </w:r>
      <w:r>
        <w:rPr>
          <w:rFonts w:asciiTheme="majorBidi" w:eastAsiaTheme="minorHAnsi" w:hAnsiTheme="majorBidi" w:cstheme="majorBidi"/>
          <w:color w:val="auto"/>
          <w:sz w:val="24"/>
          <w:szCs w:val="24"/>
          <w:bdr w:val="none" w:sz="0" w:space="0" w:color="auto"/>
          <w:lang w:val="en-US"/>
        </w:rPr>
        <w:t xml:space="preserve"> sessions </w:t>
      </w:r>
    </w:p>
    <w:tbl>
      <w:tblPr>
        <w:tblStyle w:val="TableGrid"/>
        <w:tblW w:w="0" w:type="auto"/>
        <w:tblLook w:val="04A0" w:firstRow="1" w:lastRow="0" w:firstColumn="1" w:lastColumn="0" w:noHBand="0" w:noVBand="1"/>
      </w:tblPr>
      <w:tblGrid>
        <w:gridCol w:w="1137"/>
        <w:gridCol w:w="5003"/>
        <w:gridCol w:w="4740"/>
        <w:gridCol w:w="933"/>
        <w:gridCol w:w="1137"/>
      </w:tblGrid>
      <w:tr w:rsidR="00A560D9" w:rsidRPr="004537A3" w14:paraId="1A1CBF2D" w14:textId="77777777" w:rsidTr="00C40335">
        <w:trPr>
          <w:trHeight w:val="863"/>
        </w:trPr>
        <w:tc>
          <w:tcPr>
            <w:tcW w:w="0" w:type="auto"/>
          </w:tcPr>
          <w:p w14:paraId="128C3E3F"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b/>
                <w:bCs/>
                <w:sz w:val="22"/>
                <w:szCs w:val="22"/>
              </w:rPr>
            </w:pPr>
            <w:r w:rsidRPr="004537A3">
              <w:rPr>
                <w:rFonts w:ascii="Times New Roman" w:hAnsi="Times New Roman" w:cs="Times New Roman"/>
                <w:b/>
                <w:bCs/>
                <w:sz w:val="22"/>
                <w:szCs w:val="22"/>
              </w:rPr>
              <w:t>Training session</w:t>
            </w:r>
          </w:p>
        </w:tc>
        <w:tc>
          <w:tcPr>
            <w:tcW w:w="0" w:type="auto"/>
          </w:tcPr>
          <w:p w14:paraId="293CA69E"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center"/>
              <w:rPr>
                <w:rFonts w:ascii="Times New Roman" w:hAnsi="Times New Roman" w:cs="Times New Roman"/>
                <w:b/>
                <w:bCs/>
                <w:sz w:val="22"/>
                <w:szCs w:val="22"/>
              </w:rPr>
            </w:pPr>
            <w:r w:rsidRPr="004537A3">
              <w:rPr>
                <w:rFonts w:ascii="Times New Roman" w:hAnsi="Times New Roman" w:cs="Times New Roman"/>
                <w:b/>
                <w:bCs/>
                <w:sz w:val="22"/>
                <w:szCs w:val="22"/>
              </w:rPr>
              <w:t>MI group</w:t>
            </w:r>
          </w:p>
        </w:tc>
        <w:tc>
          <w:tcPr>
            <w:tcW w:w="0" w:type="auto"/>
          </w:tcPr>
          <w:p w14:paraId="16D0C9ED"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b/>
                <w:bCs/>
                <w:sz w:val="22"/>
                <w:szCs w:val="22"/>
              </w:rPr>
            </w:pPr>
            <w:r w:rsidRPr="004537A3">
              <w:rPr>
                <w:rFonts w:ascii="Times New Roman" w:hAnsi="Times New Roman" w:cs="Times New Roman"/>
                <w:b/>
                <w:bCs/>
                <w:sz w:val="22"/>
                <w:szCs w:val="22"/>
              </w:rPr>
              <w:t>IMB group</w:t>
            </w:r>
          </w:p>
        </w:tc>
        <w:tc>
          <w:tcPr>
            <w:tcW w:w="0" w:type="auto"/>
          </w:tcPr>
          <w:p w14:paraId="62DF4A5C"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b/>
                <w:bCs/>
                <w:sz w:val="22"/>
                <w:szCs w:val="22"/>
              </w:rPr>
            </w:pPr>
            <w:r w:rsidRPr="004537A3">
              <w:rPr>
                <w:rFonts w:ascii="Times New Roman" w:hAnsi="Times New Roman" w:cs="Times New Roman"/>
                <w:b/>
                <w:bCs/>
                <w:sz w:val="22"/>
                <w:szCs w:val="22"/>
              </w:rPr>
              <w:t>IMB-App group</w:t>
            </w:r>
          </w:p>
        </w:tc>
        <w:tc>
          <w:tcPr>
            <w:tcW w:w="0" w:type="auto"/>
          </w:tcPr>
          <w:p w14:paraId="2B348D48"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b/>
                <w:bCs/>
                <w:sz w:val="22"/>
                <w:szCs w:val="22"/>
              </w:rPr>
            </w:pPr>
            <w:r w:rsidRPr="004537A3">
              <w:rPr>
                <w:rFonts w:ascii="Times New Roman" w:hAnsi="Times New Roman" w:cs="Times New Roman"/>
                <w:b/>
                <w:bCs/>
                <w:sz w:val="22"/>
                <w:szCs w:val="22"/>
              </w:rPr>
              <w:t>Control group</w:t>
            </w:r>
          </w:p>
        </w:tc>
      </w:tr>
      <w:tr w:rsidR="00A560D9" w:rsidRPr="004537A3" w14:paraId="09E2A543" w14:textId="77777777" w:rsidTr="00C40335">
        <w:trPr>
          <w:trHeight w:val="2798"/>
        </w:trPr>
        <w:tc>
          <w:tcPr>
            <w:tcW w:w="0" w:type="auto"/>
          </w:tcPr>
          <w:p w14:paraId="5BDEE7C7"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rPr>
              <w:t>First session</w:t>
            </w:r>
          </w:p>
        </w:tc>
        <w:tc>
          <w:tcPr>
            <w:tcW w:w="0" w:type="auto"/>
          </w:tcPr>
          <w:p w14:paraId="116EB39C" w14:textId="77777777" w:rsidR="00A560D9" w:rsidRPr="004537A3" w:rsidRDefault="00A560D9" w:rsidP="00C40335">
            <w:pPr>
              <w:pStyle w:val="Body"/>
              <w:spacing w:after="240" w:line="276" w:lineRule="auto"/>
              <w:jc w:val="both"/>
              <w:rPr>
                <w:rFonts w:ascii="Times New Roman" w:hAnsi="Times New Roman" w:cs="Times New Roman"/>
                <w:sz w:val="22"/>
                <w:szCs w:val="22"/>
                <w:lang w:val="en-US"/>
              </w:rPr>
            </w:pPr>
            <w:r w:rsidRPr="004537A3">
              <w:rPr>
                <w:rFonts w:ascii="Times New Roman" w:hAnsi="Times New Roman" w:cs="Times New Roman"/>
                <w:b/>
                <w:bCs/>
                <w:sz w:val="22"/>
                <w:szCs w:val="22"/>
                <w:lang w:val="en-US"/>
              </w:rPr>
              <w:t>Familiarization</w:t>
            </w:r>
            <w:r w:rsidRPr="004537A3">
              <w:rPr>
                <w:rFonts w:ascii="Times New Roman" w:hAnsi="Times New Roman" w:cs="Times New Roman"/>
                <w:sz w:val="22"/>
                <w:szCs w:val="22"/>
                <w:lang w:val="en-US"/>
              </w:rPr>
              <w:t>: Introduction, norms, and group process, facilitating, the practice of dimensional effect of behavior, and the practice of changing assessment.</w:t>
            </w:r>
          </w:p>
          <w:p w14:paraId="5EED13E1" w14:textId="77777777" w:rsidR="00A560D9" w:rsidRPr="004537A3" w:rsidRDefault="00A560D9" w:rsidP="00C40335">
            <w:pPr>
              <w:pStyle w:val="Body"/>
              <w:spacing w:after="240" w:line="276" w:lineRule="auto"/>
              <w:jc w:val="both"/>
              <w:rPr>
                <w:rFonts w:ascii="Times New Roman" w:hAnsi="Times New Roman" w:cs="Times New Roman"/>
                <w:sz w:val="22"/>
                <w:szCs w:val="22"/>
              </w:rPr>
            </w:pPr>
            <w:r w:rsidRPr="004537A3">
              <w:rPr>
                <w:rFonts w:ascii="Times New Roman" w:hAnsi="Times New Roman" w:cs="Times New Roman"/>
                <w:b/>
                <w:bCs/>
                <w:sz w:val="22"/>
                <w:szCs w:val="22"/>
                <w:lang w:val="en-US"/>
              </w:rPr>
              <w:t>Emotions</w:t>
            </w:r>
            <w:r w:rsidRPr="004537A3">
              <w:rPr>
                <w:rFonts w:ascii="Times New Roman" w:hAnsi="Times New Roman" w:cs="Times New Roman"/>
                <w:sz w:val="22"/>
                <w:szCs w:val="22"/>
                <w:lang w:val="en-US"/>
              </w:rPr>
              <w:t>: Identifying emotions, exercising, and completing practice dimensions of influence with emotional dimensions and homework</w:t>
            </w:r>
          </w:p>
        </w:tc>
        <w:tc>
          <w:tcPr>
            <w:tcW w:w="0" w:type="auto"/>
          </w:tcPr>
          <w:p w14:paraId="48207F05"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b/>
                <w:bCs/>
                <w:sz w:val="22"/>
                <w:szCs w:val="22"/>
              </w:rPr>
              <w:t>Information</w:t>
            </w:r>
            <w:r w:rsidRPr="004537A3">
              <w:rPr>
                <w:rFonts w:ascii="Times New Roman" w:hAnsi="Times New Roman" w:cs="Times New Roman"/>
                <w:sz w:val="22"/>
                <w:szCs w:val="22"/>
              </w:rPr>
              <w:t>: introducing and explaining the program, norms, and standards of the group interactions, asking questions to start the discussion about CS and VD, risks associated with CS, consequences of unnecessary CS, benefits of the VD</w:t>
            </w:r>
          </w:p>
        </w:tc>
        <w:tc>
          <w:tcPr>
            <w:tcW w:w="0" w:type="auto"/>
          </w:tcPr>
          <w:p w14:paraId="21B5CC51"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rPr>
              <w:t xml:space="preserve">Same as IMB group </w:t>
            </w:r>
          </w:p>
        </w:tc>
        <w:tc>
          <w:tcPr>
            <w:tcW w:w="0" w:type="auto"/>
          </w:tcPr>
          <w:p w14:paraId="566C0FAC"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p>
          <w:p w14:paraId="0AA227EF"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rPr>
              <w:t>Usual antenatal care</w:t>
            </w:r>
          </w:p>
        </w:tc>
      </w:tr>
      <w:tr w:rsidR="00A560D9" w:rsidRPr="004537A3" w14:paraId="538C01F0" w14:textId="77777777" w:rsidTr="00C40335">
        <w:trPr>
          <w:trHeight w:val="260"/>
        </w:trPr>
        <w:tc>
          <w:tcPr>
            <w:tcW w:w="0" w:type="auto"/>
          </w:tcPr>
          <w:p w14:paraId="56EABFF9"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rPr>
              <w:t>Second session</w:t>
            </w:r>
          </w:p>
        </w:tc>
        <w:tc>
          <w:tcPr>
            <w:tcW w:w="0" w:type="auto"/>
          </w:tcPr>
          <w:p w14:paraId="06D39BFC"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b/>
                <w:bCs/>
                <w:sz w:val="22"/>
                <w:szCs w:val="22"/>
                <w:lang w:val="en-US"/>
              </w:rPr>
              <w:t>Pros and cons of the CS</w:t>
            </w:r>
            <w:r w:rsidRPr="004537A3">
              <w:rPr>
                <w:rFonts w:ascii="Times New Roman" w:hAnsi="Times New Roman" w:cs="Times New Roman"/>
                <w:b/>
                <w:bCs/>
                <w:sz w:val="22"/>
                <w:szCs w:val="22"/>
              </w:rPr>
              <w:t xml:space="preserve"> and VD</w:t>
            </w:r>
            <w:r w:rsidRPr="004537A3">
              <w:rPr>
                <w:rFonts w:ascii="Times New Roman" w:hAnsi="Times New Roman" w:cs="Times New Roman"/>
                <w:sz w:val="22"/>
                <w:szCs w:val="22"/>
              </w:rPr>
              <w:t xml:space="preserve">: brainstorming </w:t>
            </w:r>
            <w:r w:rsidRPr="004537A3">
              <w:rPr>
                <w:rFonts w:ascii="Times New Roman" w:hAnsi="Times New Roman" w:cs="Times New Roman"/>
                <w:sz w:val="22"/>
                <w:szCs w:val="22"/>
                <w:lang w:val="en-US"/>
              </w:rPr>
              <w:t>on s</w:t>
            </w:r>
            <w:proofErr w:type="spellStart"/>
            <w:r w:rsidRPr="004537A3">
              <w:rPr>
                <w:rFonts w:ascii="Times New Roman" w:hAnsi="Times New Roman" w:cs="Times New Roman"/>
                <w:sz w:val="22"/>
                <w:szCs w:val="22"/>
              </w:rPr>
              <w:t>hort</w:t>
            </w:r>
            <w:proofErr w:type="spellEnd"/>
            <w:r w:rsidRPr="004537A3">
              <w:rPr>
                <w:rFonts w:ascii="Times New Roman" w:hAnsi="Times New Roman" w:cs="Times New Roman"/>
                <w:sz w:val="22"/>
                <w:szCs w:val="22"/>
              </w:rPr>
              <w:t>-term and long-term side effects</w:t>
            </w:r>
            <w:r w:rsidRPr="004537A3">
              <w:rPr>
                <w:rFonts w:ascii="Times New Roman" w:hAnsi="Times New Roman" w:cs="Times New Roman"/>
                <w:sz w:val="22"/>
                <w:szCs w:val="22"/>
                <w:lang w:val="en-US"/>
              </w:rPr>
              <w:t xml:space="preserve"> and benefits </w:t>
            </w:r>
            <w:r w:rsidRPr="004537A3">
              <w:rPr>
                <w:rFonts w:ascii="Times New Roman" w:hAnsi="Times New Roman" w:cs="Times New Roman"/>
                <w:sz w:val="22"/>
                <w:szCs w:val="22"/>
              </w:rPr>
              <w:t xml:space="preserve">of CS, comparing the pros and cons of CS and VD, </w:t>
            </w:r>
            <w:proofErr w:type="gramStart"/>
            <w:r w:rsidRPr="004537A3">
              <w:rPr>
                <w:rFonts w:ascii="Times New Roman" w:hAnsi="Times New Roman" w:cs="Times New Roman"/>
                <w:sz w:val="22"/>
                <w:szCs w:val="22"/>
              </w:rPr>
              <w:t>describing</w:t>
            </w:r>
            <w:proofErr w:type="gramEnd"/>
            <w:r w:rsidRPr="004537A3">
              <w:rPr>
                <w:rFonts w:ascii="Times New Roman" w:hAnsi="Times New Roman" w:cs="Times New Roman"/>
                <w:sz w:val="22"/>
                <w:szCs w:val="22"/>
              </w:rPr>
              <w:t xml:space="preserve"> and practicing facts and myths about the VD </w:t>
            </w:r>
          </w:p>
        </w:tc>
        <w:tc>
          <w:tcPr>
            <w:tcW w:w="0" w:type="auto"/>
          </w:tcPr>
          <w:p w14:paraId="7F13D4EE"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b/>
                <w:bCs/>
                <w:sz w:val="22"/>
                <w:szCs w:val="22"/>
              </w:rPr>
              <w:t xml:space="preserve">Motivation: </w:t>
            </w:r>
            <w:r w:rsidRPr="004537A3">
              <w:rPr>
                <w:rFonts w:ascii="Times New Roman" w:hAnsi="Times New Roman" w:cs="Times New Roman"/>
                <w:sz w:val="22"/>
                <w:szCs w:val="22"/>
                <w:lang w:val="en-US"/>
              </w:rPr>
              <w:t xml:space="preserve">asking open-ended questions </w:t>
            </w:r>
            <w:r w:rsidRPr="004537A3">
              <w:rPr>
                <w:rFonts w:ascii="Times New Roman" w:hAnsi="Times New Roman" w:cs="Times New Roman"/>
                <w:sz w:val="22"/>
                <w:szCs w:val="22"/>
              </w:rPr>
              <w:t xml:space="preserve">about unnecessary CS, </w:t>
            </w:r>
            <w:r w:rsidRPr="004537A3">
              <w:rPr>
                <w:rFonts w:ascii="Times New Roman" w:hAnsi="Times New Roman" w:cs="Times New Roman"/>
                <w:sz w:val="22"/>
                <w:szCs w:val="22"/>
                <w:lang w:val="en-US"/>
              </w:rPr>
              <w:t>providing personal feedback</w:t>
            </w:r>
            <w:r w:rsidRPr="004537A3">
              <w:rPr>
                <w:rFonts w:ascii="Times New Roman" w:hAnsi="Times New Roman" w:cs="Times New Roman"/>
                <w:sz w:val="22"/>
                <w:szCs w:val="22"/>
              </w:rPr>
              <w:t xml:space="preserve">, reasons for needing to change the current behaviour, feedback, and affirmation; </w:t>
            </w:r>
            <w:r w:rsidRPr="004537A3">
              <w:rPr>
                <w:rFonts w:ascii="Times New Roman" w:hAnsi="Times New Roman" w:cs="Times New Roman"/>
                <w:sz w:val="22"/>
                <w:szCs w:val="22"/>
                <w:lang w:val="en-US"/>
              </w:rPr>
              <w:t>affirming desirable behavior; reflective listening,</w:t>
            </w:r>
            <w:r w:rsidRPr="004537A3">
              <w:rPr>
                <w:rFonts w:ascii="Times New Roman" w:hAnsi="Times New Roman" w:cs="Times New Roman"/>
                <w:sz w:val="22"/>
                <w:szCs w:val="22"/>
              </w:rPr>
              <w:t xml:space="preserve"> and empowering </w:t>
            </w:r>
            <w:proofErr w:type="gramStart"/>
            <w:r w:rsidRPr="004537A3">
              <w:rPr>
                <w:rFonts w:ascii="Times New Roman" w:hAnsi="Times New Roman" w:cs="Times New Roman"/>
                <w:sz w:val="22"/>
                <w:szCs w:val="22"/>
              </w:rPr>
              <w:t>with regard to</w:t>
            </w:r>
            <w:proofErr w:type="gramEnd"/>
            <w:r w:rsidRPr="004537A3">
              <w:rPr>
                <w:rFonts w:ascii="Times New Roman" w:hAnsi="Times New Roman" w:cs="Times New Roman"/>
                <w:sz w:val="22"/>
                <w:szCs w:val="22"/>
              </w:rPr>
              <w:t xml:space="preserve"> changing behaviour; summarizing; and discussing.</w:t>
            </w:r>
          </w:p>
        </w:tc>
        <w:tc>
          <w:tcPr>
            <w:tcW w:w="0" w:type="auto"/>
          </w:tcPr>
          <w:p w14:paraId="36DCAC1E"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lang w:val="en-US"/>
              </w:rPr>
              <w:t>Same as IMB group</w:t>
            </w:r>
          </w:p>
        </w:tc>
        <w:tc>
          <w:tcPr>
            <w:tcW w:w="0" w:type="auto"/>
          </w:tcPr>
          <w:p w14:paraId="4AC3C5E7"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rPr>
              <w:t>Usual antenatal care</w:t>
            </w:r>
          </w:p>
        </w:tc>
      </w:tr>
      <w:tr w:rsidR="00A560D9" w:rsidRPr="004537A3" w14:paraId="364A33F3" w14:textId="77777777" w:rsidTr="00C40335">
        <w:tc>
          <w:tcPr>
            <w:tcW w:w="0" w:type="auto"/>
          </w:tcPr>
          <w:p w14:paraId="3D3337EB"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rPr>
              <w:t>Third session</w:t>
            </w:r>
          </w:p>
        </w:tc>
        <w:tc>
          <w:tcPr>
            <w:tcW w:w="0" w:type="auto"/>
          </w:tcPr>
          <w:p w14:paraId="70F50324"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b/>
                <w:bCs/>
                <w:sz w:val="22"/>
                <w:szCs w:val="22"/>
              </w:rPr>
              <w:t xml:space="preserve">Values, Perspectives, and Final Assessment: </w:t>
            </w:r>
            <w:r w:rsidRPr="004537A3">
              <w:rPr>
                <w:rFonts w:ascii="Times New Roman" w:hAnsi="Times New Roman" w:cs="Times New Roman"/>
                <w:sz w:val="22"/>
                <w:szCs w:val="22"/>
              </w:rPr>
              <w:t xml:space="preserve">Defining values, identification and prioritization of values, adaptation of values and modes of delivery, summarizing key points of the previous sessions in perspective practice training in preparation for starting a behaviour change program (decision about VD). </w:t>
            </w:r>
          </w:p>
        </w:tc>
        <w:tc>
          <w:tcPr>
            <w:tcW w:w="0" w:type="auto"/>
          </w:tcPr>
          <w:p w14:paraId="028674F1"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b/>
                <w:bCs/>
                <w:sz w:val="22"/>
                <w:szCs w:val="22"/>
              </w:rPr>
              <w:t>Behavioural Skills:</w:t>
            </w:r>
            <w:r w:rsidRPr="004537A3">
              <w:rPr>
                <w:rFonts w:ascii="Times New Roman" w:hAnsi="Times New Roman" w:cs="Times New Roman"/>
                <w:sz w:val="22"/>
                <w:szCs w:val="22"/>
              </w:rPr>
              <w:t xml:space="preserve"> How to cope with VD pain, make rational decisions about choosing your mode of delivery, improve your behaviours to improve VD-related problems, conclusions. </w:t>
            </w:r>
          </w:p>
        </w:tc>
        <w:tc>
          <w:tcPr>
            <w:tcW w:w="0" w:type="auto"/>
          </w:tcPr>
          <w:p w14:paraId="7B40F493"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lang w:val="en-US"/>
              </w:rPr>
              <w:t>Same as IMB group</w:t>
            </w:r>
          </w:p>
        </w:tc>
        <w:tc>
          <w:tcPr>
            <w:tcW w:w="0" w:type="auto"/>
          </w:tcPr>
          <w:p w14:paraId="05F39FFF"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r w:rsidRPr="004537A3">
              <w:rPr>
                <w:rFonts w:ascii="Times New Roman" w:hAnsi="Times New Roman" w:cs="Times New Roman"/>
                <w:sz w:val="22"/>
                <w:szCs w:val="22"/>
              </w:rPr>
              <w:t>Usual antenatal care</w:t>
            </w:r>
          </w:p>
          <w:p w14:paraId="6E4DB5F4" w14:textId="77777777" w:rsidR="00A560D9" w:rsidRPr="004537A3" w:rsidRDefault="00A560D9" w:rsidP="00C40335">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240" w:line="276" w:lineRule="auto"/>
              <w:jc w:val="both"/>
              <w:rPr>
                <w:rFonts w:ascii="Times New Roman" w:hAnsi="Times New Roman" w:cs="Times New Roman"/>
                <w:sz w:val="22"/>
                <w:szCs w:val="22"/>
              </w:rPr>
            </w:pPr>
          </w:p>
        </w:tc>
      </w:tr>
    </w:tbl>
    <w:p w14:paraId="6C44BC6F" w14:textId="77777777" w:rsidR="00DB0130" w:rsidRDefault="00DB0130"/>
    <w:sectPr w:rsidR="00DB0130" w:rsidSect="00362C8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0D9"/>
    <w:rsid w:val="00006741"/>
    <w:rsid w:val="000228B5"/>
    <w:rsid w:val="00052EA1"/>
    <w:rsid w:val="00060FEF"/>
    <w:rsid w:val="000621B8"/>
    <w:rsid w:val="00065FA5"/>
    <w:rsid w:val="00067D69"/>
    <w:rsid w:val="00074645"/>
    <w:rsid w:val="00080BFA"/>
    <w:rsid w:val="00083737"/>
    <w:rsid w:val="0009614D"/>
    <w:rsid w:val="000A4477"/>
    <w:rsid w:val="000B06C3"/>
    <w:rsid w:val="000B7F50"/>
    <w:rsid w:val="000C1DA2"/>
    <w:rsid w:val="000C20F1"/>
    <w:rsid w:val="000C25FE"/>
    <w:rsid w:val="000C37B4"/>
    <w:rsid w:val="000E775D"/>
    <w:rsid w:val="000F13DC"/>
    <w:rsid w:val="000F5D1C"/>
    <w:rsid w:val="000F65C2"/>
    <w:rsid w:val="00133D78"/>
    <w:rsid w:val="00140331"/>
    <w:rsid w:val="00162D13"/>
    <w:rsid w:val="001679F2"/>
    <w:rsid w:val="00174458"/>
    <w:rsid w:val="00175F29"/>
    <w:rsid w:val="00190AF6"/>
    <w:rsid w:val="001A5A7D"/>
    <w:rsid w:val="001B5777"/>
    <w:rsid w:val="001E0148"/>
    <w:rsid w:val="001F61AE"/>
    <w:rsid w:val="00205A5F"/>
    <w:rsid w:val="00225233"/>
    <w:rsid w:val="00231404"/>
    <w:rsid w:val="002403EC"/>
    <w:rsid w:val="0024572A"/>
    <w:rsid w:val="00253370"/>
    <w:rsid w:val="002537ED"/>
    <w:rsid w:val="00267689"/>
    <w:rsid w:val="00284C81"/>
    <w:rsid w:val="002920B0"/>
    <w:rsid w:val="00294F51"/>
    <w:rsid w:val="0029525D"/>
    <w:rsid w:val="002A0A82"/>
    <w:rsid w:val="002A0BFE"/>
    <w:rsid w:val="002A577E"/>
    <w:rsid w:val="002B530A"/>
    <w:rsid w:val="002D241E"/>
    <w:rsid w:val="002D4399"/>
    <w:rsid w:val="002E00F5"/>
    <w:rsid w:val="002E2D34"/>
    <w:rsid w:val="002E4CF0"/>
    <w:rsid w:val="002F75AE"/>
    <w:rsid w:val="0031233A"/>
    <w:rsid w:val="0031573D"/>
    <w:rsid w:val="0031666B"/>
    <w:rsid w:val="003200BA"/>
    <w:rsid w:val="00326999"/>
    <w:rsid w:val="003456EA"/>
    <w:rsid w:val="003541B5"/>
    <w:rsid w:val="00357584"/>
    <w:rsid w:val="00357DD8"/>
    <w:rsid w:val="00362C89"/>
    <w:rsid w:val="003763F2"/>
    <w:rsid w:val="003A19B4"/>
    <w:rsid w:val="003C50B7"/>
    <w:rsid w:val="004035EE"/>
    <w:rsid w:val="00423939"/>
    <w:rsid w:val="004338B2"/>
    <w:rsid w:val="00436413"/>
    <w:rsid w:val="00436BDC"/>
    <w:rsid w:val="0045147B"/>
    <w:rsid w:val="00455A2C"/>
    <w:rsid w:val="00457F48"/>
    <w:rsid w:val="00466E24"/>
    <w:rsid w:val="004A305E"/>
    <w:rsid w:val="004B0C66"/>
    <w:rsid w:val="004C6586"/>
    <w:rsid w:val="004C7947"/>
    <w:rsid w:val="00510705"/>
    <w:rsid w:val="005220EF"/>
    <w:rsid w:val="00535545"/>
    <w:rsid w:val="00542ECE"/>
    <w:rsid w:val="0054517C"/>
    <w:rsid w:val="005454CA"/>
    <w:rsid w:val="00553942"/>
    <w:rsid w:val="005546E7"/>
    <w:rsid w:val="00563647"/>
    <w:rsid w:val="00564549"/>
    <w:rsid w:val="00582B45"/>
    <w:rsid w:val="00587FC5"/>
    <w:rsid w:val="00590400"/>
    <w:rsid w:val="005A186D"/>
    <w:rsid w:val="005F03CD"/>
    <w:rsid w:val="005F03E9"/>
    <w:rsid w:val="005F2641"/>
    <w:rsid w:val="005F40D2"/>
    <w:rsid w:val="005F45F2"/>
    <w:rsid w:val="00642A11"/>
    <w:rsid w:val="006559C0"/>
    <w:rsid w:val="00664A57"/>
    <w:rsid w:val="006820DF"/>
    <w:rsid w:val="00693835"/>
    <w:rsid w:val="006A0764"/>
    <w:rsid w:val="006A1C5A"/>
    <w:rsid w:val="006A3D81"/>
    <w:rsid w:val="006F44AB"/>
    <w:rsid w:val="006F5847"/>
    <w:rsid w:val="007045CF"/>
    <w:rsid w:val="007218AA"/>
    <w:rsid w:val="007269F1"/>
    <w:rsid w:val="00736B50"/>
    <w:rsid w:val="00743471"/>
    <w:rsid w:val="007531F5"/>
    <w:rsid w:val="007617CE"/>
    <w:rsid w:val="0079058B"/>
    <w:rsid w:val="00795922"/>
    <w:rsid w:val="007A022D"/>
    <w:rsid w:val="007C257C"/>
    <w:rsid w:val="007D5066"/>
    <w:rsid w:val="007F4EAD"/>
    <w:rsid w:val="00804E3A"/>
    <w:rsid w:val="00806835"/>
    <w:rsid w:val="00812E69"/>
    <w:rsid w:val="00812F5F"/>
    <w:rsid w:val="0082209D"/>
    <w:rsid w:val="008225C2"/>
    <w:rsid w:val="00834657"/>
    <w:rsid w:val="0083757F"/>
    <w:rsid w:val="0084191C"/>
    <w:rsid w:val="008451A3"/>
    <w:rsid w:val="00846BC0"/>
    <w:rsid w:val="00857ED3"/>
    <w:rsid w:val="0086371A"/>
    <w:rsid w:val="00863FFD"/>
    <w:rsid w:val="0086487A"/>
    <w:rsid w:val="0086522F"/>
    <w:rsid w:val="008665C1"/>
    <w:rsid w:val="00883B45"/>
    <w:rsid w:val="00893EBF"/>
    <w:rsid w:val="008A3430"/>
    <w:rsid w:val="008A4420"/>
    <w:rsid w:val="008A5E1A"/>
    <w:rsid w:val="008B0F3C"/>
    <w:rsid w:val="008B7978"/>
    <w:rsid w:val="008D72A8"/>
    <w:rsid w:val="008E6D53"/>
    <w:rsid w:val="0091440E"/>
    <w:rsid w:val="0093172E"/>
    <w:rsid w:val="00950BB9"/>
    <w:rsid w:val="009570AA"/>
    <w:rsid w:val="009719E0"/>
    <w:rsid w:val="00975A68"/>
    <w:rsid w:val="009776CB"/>
    <w:rsid w:val="00983432"/>
    <w:rsid w:val="009870CC"/>
    <w:rsid w:val="009A7C28"/>
    <w:rsid w:val="009B3FAA"/>
    <w:rsid w:val="009E2168"/>
    <w:rsid w:val="00A063D3"/>
    <w:rsid w:val="00A13755"/>
    <w:rsid w:val="00A211E1"/>
    <w:rsid w:val="00A25B2C"/>
    <w:rsid w:val="00A5391D"/>
    <w:rsid w:val="00A560D9"/>
    <w:rsid w:val="00A8293A"/>
    <w:rsid w:val="00A96450"/>
    <w:rsid w:val="00AB3578"/>
    <w:rsid w:val="00AB5A24"/>
    <w:rsid w:val="00AC1200"/>
    <w:rsid w:val="00AC57AC"/>
    <w:rsid w:val="00AC59A0"/>
    <w:rsid w:val="00AD60B2"/>
    <w:rsid w:val="00AE1AEA"/>
    <w:rsid w:val="00AE24C6"/>
    <w:rsid w:val="00AF1710"/>
    <w:rsid w:val="00B042E3"/>
    <w:rsid w:val="00B04812"/>
    <w:rsid w:val="00B33D5E"/>
    <w:rsid w:val="00B365A5"/>
    <w:rsid w:val="00B36C95"/>
    <w:rsid w:val="00B40351"/>
    <w:rsid w:val="00B43233"/>
    <w:rsid w:val="00B46A63"/>
    <w:rsid w:val="00B47D1D"/>
    <w:rsid w:val="00B50B6E"/>
    <w:rsid w:val="00B62C82"/>
    <w:rsid w:val="00B67E02"/>
    <w:rsid w:val="00B70BD5"/>
    <w:rsid w:val="00B86886"/>
    <w:rsid w:val="00B951D4"/>
    <w:rsid w:val="00B95CF8"/>
    <w:rsid w:val="00BE449D"/>
    <w:rsid w:val="00BE5330"/>
    <w:rsid w:val="00C0212B"/>
    <w:rsid w:val="00C05E0A"/>
    <w:rsid w:val="00C11340"/>
    <w:rsid w:val="00C20A04"/>
    <w:rsid w:val="00C32109"/>
    <w:rsid w:val="00C45E2B"/>
    <w:rsid w:val="00C60F2E"/>
    <w:rsid w:val="00C82DC2"/>
    <w:rsid w:val="00C94D88"/>
    <w:rsid w:val="00CA1753"/>
    <w:rsid w:val="00CB7968"/>
    <w:rsid w:val="00CD275D"/>
    <w:rsid w:val="00CD2B54"/>
    <w:rsid w:val="00CF3991"/>
    <w:rsid w:val="00D034B0"/>
    <w:rsid w:val="00D06A17"/>
    <w:rsid w:val="00D361BE"/>
    <w:rsid w:val="00D37D2F"/>
    <w:rsid w:val="00D43537"/>
    <w:rsid w:val="00D458B8"/>
    <w:rsid w:val="00D60EB1"/>
    <w:rsid w:val="00D70B67"/>
    <w:rsid w:val="00DB0130"/>
    <w:rsid w:val="00DC5CD7"/>
    <w:rsid w:val="00DD1235"/>
    <w:rsid w:val="00DD42AE"/>
    <w:rsid w:val="00DE09EA"/>
    <w:rsid w:val="00DE596A"/>
    <w:rsid w:val="00DF19B9"/>
    <w:rsid w:val="00E028D4"/>
    <w:rsid w:val="00E04D27"/>
    <w:rsid w:val="00E123DC"/>
    <w:rsid w:val="00E13786"/>
    <w:rsid w:val="00E3351A"/>
    <w:rsid w:val="00E53F99"/>
    <w:rsid w:val="00E80297"/>
    <w:rsid w:val="00E902B4"/>
    <w:rsid w:val="00EA019A"/>
    <w:rsid w:val="00EA54DE"/>
    <w:rsid w:val="00EA5ED4"/>
    <w:rsid w:val="00EB78CE"/>
    <w:rsid w:val="00EE0ABE"/>
    <w:rsid w:val="00EE537D"/>
    <w:rsid w:val="00EF7874"/>
    <w:rsid w:val="00F0658F"/>
    <w:rsid w:val="00F2527E"/>
    <w:rsid w:val="00F33C80"/>
    <w:rsid w:val="00F33FC4"/>
    <w:rsid w:val="00F355AA"/>
    <w:rsid w:val="00F43ED6"/>
    <w:rsid w:val="00F76D07"/>
    <w:rsid w:val="00F83E5F"/>
    <w:rsid w:val="00F911AB"/>
    <w:rsid w:val="00F9387B"/>
    <w:rsid w:val="00F9553E"/>
    <w:rsid w:val="00FA4D73"/>
    <w:rsid w:val="00FB78A0"/>
    <w:rsid w:val="00FC0F92"/>
    <w:rsid w:val="00FC5150"/>
    <w:rsid w:val="00FC7DF3"/>
    <w:rsid w:val="00FD3CB0"/>
    <w:rsid w:val="00FE5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3070D0"/>
  <w15:chartTrackingRefBased/>
  <w15:docId w15:val="{7839487D-EB46-EB45-ABEC-8C16C077E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0D9"/>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560D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560D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560D9"/>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560D9"/>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560D9"/>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560D9"/>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560D9"/>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560D9"/>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560D9"/>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0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60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60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60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0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0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0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0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0D9"/>
    <w:rPr>
      <w:rFonts w:eastAsiaTheme="majorEastAsia" w:cstheme="majorBidi"/>
      <w:color w:val="272727" w:themeColor="text1" w:themeTint="D8"/>
    </w:rPr>
  </w:style>
  <w:style w:type="paragraph" w:styleId="Title">
    <w:name w:val="Title"/>
    <w:basedOn w:val="Normal"/>
    <w:next w:val="Normal"/>
    <w:link w:val="TitleChar"/>
    <w:uiPriority w:val="10"/>
    <w:qFormat/>
    <w:rsid w:val="00A560D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560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0D9"/>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560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0D9"/>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560D9"/>
    <w:rPr>
      <w:i/>
      <w:iCs/>
      <w:color w:val="404040" w:themeColor="text1" w:themeTint="BF"/>
    </w:rPr>
  </w:style>
  <w:style w:type="paragraph" w:styleId="ListParagraph">
    <w:name w:val="List Paragraph"/>
    <w:basedOn w:val="Normal"/>
    <w:uiPriority w:val="34"/>
    <w:qFormat/>
    <w:rsid w:val="00A560D9"/>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560D9"/>
    <w:rPr>
      <w:i/>
      <w:iCs/>
      <w:color w:val="0F4761" w:themeColor="accent1" w:themeShade="BF"/>
    </w:rPr>
  </w:style>
  <w:style w:type="paragraph" w:styleId="IntenseQuote">
    <w:name w:val="Intense Quote"/>
    <w:basedOn w:val="Normal"/>
    <w:next w:val="Normal"/>
    <w:link w:val="IntenseQuoteChar"/>
    <w:uiPriority w:val="30"/>
    <w:qFormat/>
    <w:rsid w:val="00A560D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560D9"/>
    <w:rPr>
      <w:i/>
      <w:iCs/>
      <w:color w:val="0F4761" w:themeColor="accent1" w:themeShade="BF"/>
    </w:rPr>
  </w:style>
  <w:style w:type="character" w:styleId="IntenseReference">
    <w:name w:val="Intense Reference"/>
    <w:basedOn w:val="DefaultParagraphFont"/>
    <w:uiPriority w:val="32"/>
    <w:qFormat/>
    <w:rsid w:val="00A560D9"/>
    <w:rPr>
      <w:b/>
      <w:bCs/>
      <w:smallCaps/>
      <w:color w:val="0F4761" w:themeColor="accent1" w:themeShade="BF"/>
      <w:spacing w:val="5"/>
    </w:rPr>
  </w:style>
  <w:style w:type="paragraph" w:customStyle="1" w:styleId="Body">
    <w:name w:val="Body"/>
    <w:rsid w:val="00A560D9"/>
    <w:pPr>
      <w:pBdr>
        <w:top w:val="nil"/>
        <w:left w:val="nil"/>
        <w:bottom w:val="nil"/>
        <w:right w:val="nil"/>
        <w:between w:val="nil"/>
        <w:bar w:val="nil"/>
      </w:pBdr>
    </w:pPr>
    <w:rPr>
      <w:rFonts w:ascii="Arial" w:eastAsia="Arial Unicode MS" w:hAnsi="Arial" w:cs="Arial Unicode MS"/>
      <w:color w:val="000000"/>
      <w:kern w:val="0"/>
      <w:sz w:val="20"/>
      <w:szCs w:val="20"/>
      <w:u w:color="000000"/>
      <w:bdr w:val="nil"/>
      <w:lang w:val="en-GB"/>
      <w14:ligatures w14:val="none"/>
    </w:rPr>
  </w:style>
  <w:style w:type="table" w:styleId="TableGrid">
    <w:name w:val="Table Grid"/>
    <w:basedOn w:val="TableNormal"/>
    <w:uiPriority w:val="59"/>
    <w:rsid w:val="00A560D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Words>
  <Characters>1539</Characters>
  <Application>Microsoft Office Word</Application>
  <DocSecurity>0</DocSecurity>
  <Lines>12</Lines>
  <Paragraphs>3</Paragraphs>
  <ScaleCrop>false</ScaleCrop>
  <Company/>
  <LinksUpToDate>false</LinksUpToDate>
  <CharactersWithSpaces>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boubeh Shirzad</dc:creator>
  <cp:keywords/>
  <dc:description/>
  <cp:lastModifiedBy>Mahboubeh Shirzad</cp:lastModifiedBy>
  <cp:revision>2</cp:revision>
  <dcterms:created xsi:type="dcterms:W3CDTF">2024-03-23T23:02:00Z</dcterms:created>
  <dcterms:modified xsi:type="dcterms:W3CDTF">2024-03-24T02:45:00Z</dcterms:modified>
</cp:coreProperties>
</file>